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5A1" w:rsidRDefault="003677FF" w:rsidP="00797350">
      <w:bookmarkStart w:id="0" w:name="_GoBack"/>
      <w:r>
        <w:rPr>
          <w:b/>
        </w:rPr>
        <w:t>T</w:t>
      </w:r>
      <w:r w:rsidR="00AD6BED">
        <w:rPr>
          <w:b/>
        </w:rPr>
        <w:t xml:space="preserve">able </w:t>
      </w:r>
      <w:r>
        <w:rPr>
          <w:b/>
        </w:rPr>
        <w:t>S</w:t>
      </w:r>
      <w:r w:rsidR="00575962">
        <w:rPr>
          <w:b/>
        </w:rPr>
        <w:t>8</w:t>
      </w:r>
      <w:r w:rsidR="00F855A1" w:rsidRPr="00575962">
        <w:rPr>
          <w:b/>
        </w:rPr>
        <w:t>.</w:t>
      </w:r>
      <w:r w:rsidR="00F855A1" w:rsidRPr="009569E1">
        <w:rPr>
          <w:b/>
        </w:rPr>
        <w:t xml:space="preserve">  </w:t>
      </w:r>
      <w:proofErr w:type="gramStart"/>
      <w:r w:rsidR="002C37EB">
        <w:t>C</w:t>
      </w:r>
      <w:r w:rsidR="00797350">
        <w:t>omposition of the synthetic complete medium</w:t>
      </w:r>
      <w:r w:rsidR="00F855A1">
        <w:t>.</w:t>
      </w:r>
      <w:proofErr w:type="gramEnd"/>
      <w:r w:rsidR="00F855A1">
        <w:t xml:space="preserve"> </w:t>
      </w:r>
    </w:p>
    <w:bookmarkEnd w:id="0"/>
    <w:p w:rsidR="00F27EB0" w:rsidRPr="00797350" w:rsidRDefault="00F27EB0" w:rsidP="00797350"/>
    <w:tbl>
      <w:tblPr>
        <w:tblW w:w="96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2"/>
        <w:gridCol w:w="2340"/>
        <w:gridCol w:w="1620"/>
        <w:gridCol w:w="1530"/>
        <w:gridCol w:w="1746"/>
      </w:tblGrid>
      <w:tr w:rsidR="00F855A1" w:rsidTr="00797350">
        <w:trPr>
          <w:trHeight w:val="252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rPr>
                <w:b/>
                <w:bCs/>
              </w:rPr>
            </w:pPr>
            <w:r w:rsidRPr="00797350">
              <w:rPr>
                <w:b/>
                <w:bCs/>
              </w:rPr>
              <w:t>Nutrien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  <w:rPr>
                <w:b/>
                <w:bCs/>
              </w:rPr>
            </w:pPr>
            <w:r w:rsidRPr="00797350">
              <w:rPr>
                <w:b/>
                <w:bCs/>
              </w:rPr>
              <w:t>Concentr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rPr>
                <w:b/>
                <w:bCs/>
              </w:rPr>
            </w:pPr>
            <w:r w:rsidRPr="00797350">
              <w:rPr>
                <w:b/>
                <w:bCs/>
              </w:rPr>
              <w:t>Concentration (g/L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  <w:rPr>
                <w:b/>
                <w:bCs/>
              </w:rPr>
            </w:pPr>
            <w:r w:rsidRPr="00797350">
              <w:rPr>
                <w:b/>
                <w:bCs/>
              </w:rPr>
              <w:t>MW</w:t>
            </w:r>
            <w:r w:rsidR="00797350" w:rsidRPr="00797350">
              <w:rPr>
                <w:b/>
                <w:bCs/>
              </w:rPr>
              <w:t xml:space="preserve"> </w:t>
            </w:r>
            <w:r w:rsidRPr="00797350">
              <w:rPr>
                <w:b/>
                <w:bCs/>
              </w:rPr>
              <w:t>(g/mole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  <w:rPr>
                <w:b/>
                <w:bCs/>
              </w:rPr>
            </w:pPr>
            <w:proofErr w:type="spellStart"/>
            <w:r w:rsidRPr="00797350">
              <w:rPr>
                <w:b/>
                <w:bCs/>
              </w:rPr>
              <w:t>mM</w:t>
            </w:r>
            <w:proofErr w:type="spellEnd"/>
            <w:r w:rsidRPr="00797350">
              <w:rPr>
                <w:b/>
                <w:bCs/>
              </w:rPr>
              <w:t xml:space="preserve"> in Medium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rPr>
                <w:b/>
                <w:bCs/>
              </w:rPr>
            </w:pPr>
            <w:r w:rsidRPr="00797350">
              <w:rPr>
                <w:b/>
                <w:bCs/>
              </w:rPr>
              <w:t>Amino Acid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Methionin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0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.0E-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49.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3E-01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Tyrosin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60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6.0E-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81.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3.3E-01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Isoleucin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80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8.0E-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31.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6.1E-01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 xml:space="preserve">Phenylalanin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50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5.0E-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65.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3.0E-01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Glutamat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00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0E-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47.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6.8E-01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Threonin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00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.0E-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19.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7E+00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Aspartat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00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0E-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33.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7.5E-01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roofErr w:type="spellStart"/>
            <w:r w:rsidRPr="00797350">
              <w:t>Val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50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5E-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17.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3E+00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Serin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00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.0E-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05.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3.8E+00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roofErr w:type="spellStart"/>
            <w:r w:rsidRPr="00797350">
              <w:t>Arginine.HC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0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.0E-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10.7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9.5E-02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roofErr w:type="spellStart"/>
            <w:r w:rsidRPr="00797350">
              <w:t>Histid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0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.0E-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55.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3E-01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roofErr w:type="spellStart"/>
            <w:r w:rsidRPr="00797350">
              <w:t>Leuc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80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8.0E-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31.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6.1E-01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Lysine.2HC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20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2E-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19.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5.5E-01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Tryptoph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80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8.0E-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04.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3.9E-01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rPr>
                <w:b/>
                <w:bCs/>
              </w:rPr>
            </w:pPr>
            <w:r w:rsidRPr="00797350">
              <w:rPr>
                <w:b/>
                <w:bCs/>
              </w:rPr>
              <w:t>Nitrogenous Bases and Carbon Sourc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Adenin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0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.0E-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35.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5E-01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Uraci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35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3.5E-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12.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3.1E-01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Gluco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0 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.0E-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80.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1E-01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rPr>
                <w:b/>
                <w:bCs/>
              </w:rPr>
            </w:pPr>
            <w:r w:rsidRPr="00797350">
              <w:rPr>
                <w:b/>
                <w:bCs/>
              </w:rPr>
              <w:t>Yeast Nitrogen Ba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 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Biot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 µ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.0E-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44.3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8.2E-06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 xml:space="preserve">Calcium </w:t>
            </w:r>
            <w:proofErr w:type="spellStart"/>
            <w:r w:rsidRPr="00797350">
              <w:t>Pantothenat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00 µ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.0E-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38.3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7E-03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Folic aci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 µ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.0E-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41.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.5E-06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Niac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00 µ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.0E-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23.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3.2E-03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p-</w:t>
            </w:r>
            <w:proofErr w:type="spellStart"/>
            <w:r w:rsidRPr="00797350">
              <w:t>Aminobenzoic</w:t>
            </w:r>
            <w:proofErr w:type="spellEnd"/>
            <w:r w:rsidRPr="00797350">
              <w:t xml:space="preserve"> aci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00 µ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.0E-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37.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5E-03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roofErr w:type="spellStart"/>
            <w:r w:rsidRPr="00797350">
              <w:t>Pyridixine</w:t>
            </w:r>
            <w:proofErr w:type="spellEnd"/>
            <w:r w:rsidRPr="00797350">
              <w:t xml:space="preserve"> </w:t>
            </w:r>
            <w:proofErr w:type="spellStart"/>
            <w:r w:rsidRPr="00797350">
              <w:t>HC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00 µ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.0E-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05.6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9E-03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Riboflav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00 µ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.0E-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376.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5.3E-04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 xml:space="preserve">Thiamine </w:t>
            </w:r>
            <w:proofErr w:type="spellStart"/>
            <w:r w:rsidRPr="00797350">
              <w:t>HC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00 µ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.0E-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337.3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2E-03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Inosito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 m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.0E-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80.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1E-02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Boric aci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500 µ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5.0E-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61.8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8.1E-03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Copper sulfat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0 µ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.0E-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59.6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.5E-04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Potassium iodid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00 µ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0E-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66.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6.0E-04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Ferric chlorid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00 µ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.0E-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62.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2E-03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Manganese sulfate.H2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00 µ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.0E-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69.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.4E-03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 xml:space="preserve">Sodium </w:t>
            </w:r>
            <w:proofErr w:type="spellStart"/>
            <w:r w:rsidRPr="00797350">
              <w:t>molybdat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00 µ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.0E-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05.9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9.7E-04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Zinc sulfate.H2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00 µ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.0E-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79.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2.2E-03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Potassium phosphate monobasi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 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0E+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36.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7.3E+00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Magnesium sulfat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0.5 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5.0E-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20.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4.2E+00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Sodium chlorid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0.1 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0E-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58.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7E+00</w:t>
            </w:r>
          </w:p>
        </w:tc>
      </w:tr>
      <w:tr w:rsidR="00F855A1" w:rsidTr="00797350">
        <w:trPr>
          <w:trHeight w:val="252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r w:rsidRPr="00797350">
              <w:t>Calcium chlorid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0.1 g/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.0E-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111.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855A1" w:rsidRPr="00797350" w:rsidRDefault="00F855A1">
            <w:pPr>
              <w:jc w:val="center"/>
            </w:pPr>
            <w:r w:rsidRPr="00797350">
              <w:t>9.0E-01</w:t>
            </w:r>
          </w:p>
        </w:tc>
      </w:tr>
    </w:tbl>
    <w:p w:rsidR="00A66096" w:rsidRPr="00A66096" w:rsidRDefault="00A66096" w:rsidP="00A66096">
      <w:pPr>
        <w:rPr>
          <w:sz w:val="16"/>
        </w:rPr>
      </w:pPr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92732"/>
    <w:rsid w:val="00193414"/>
    <w:rsid w:val="001D4DA9"/>
    <w:rsid w:val="001F2D6E"/>
    <w:rsid w:val="00206111"/>
    <w:rsid w:val="00246393"/>
    <w:rsid w:val="002C37EB"/>
    <w:rsid w:val="002C39C6"/>
    <w:rsid w:val="002E4B99"/>
    <w:rsid w:val="003130AD"/>
    <w:rsid w:val="00350A97"/>
    <w:rsid w:val="003677FF"/>
    <w:rsid w:val="00395255"/>
    <w:rsid w:val="003A15DD"/>
    <w:rsid w:val="003A18F8"/>
    <w:rsid w:val="003D04FB"/>
    <w:rsid w:val="003E4A29"/>
    <w:rsid w:val="004102CA"/>
    <w:rsid w:val="004229FC"/>
    <w:rsid w:val="00443549"/>
    <w:rsid w:val="00470D72"/>
    <w:rsid w:val="004C2A32"/>
    <w:rsid w:val="0050156A"/>
    <w:rsid w:val="005079EB"/>
    <w:rsid w:val="00515C27"/>
    <w:rsid w:val="00527184"/>
    <w:rsid w:val="00575962"/>
    <w:rsid w:val="005F1E49"/>
    <w:rsid w:val="00603540"/>
    <w:rsid w:val="00613CCC"/>
    <w:rsid w:val="00637659"/>
    <w:rsid w:val="00644FE3"/>
    <w:rsid w:val="006568E9"/>
    <w:rsid w:val="00662768"/>
    <w:rsid w:val="00663A08"/>
    <w:rsid w:val="006A3913"/>
    <w:rsid w:val="006A4490"/>
    <w:rsid w:val="006C7691"/>
    <w:rsid w:val="006E1630"/>
    <w:rsid w:val="007002EA"/>
    <w:rsid w:val="007003E9"/>
    <w:rsid w:val="007159D8"/>
    <w:rsid w:val="00750538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ED"/>
    <w:rsid w:val="009B069A"/>
    <w:rsid w:val="009B78D3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1877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3</cp:revision>
  <dcterms:created xsi:type="dcterms:W3CDTF">2012-02-15T02:59:00Z</dcterms:created>
  <dcterms:modified xsi:type="dcterms:W3CDTF">2012-02-18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